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2112"/>
        <w:gridCol w:w="2903"/>
        <w:gridCol w:w="1582"/>
      </w:tblGrid>
      <w:tr w:rsidR="00316A21" w:rsidRPr="005C75E5" w14:paraId="6BDE26F8" w14:textId="77777777" w:rsidTr="007F6AA6">
        <w:trPr>
          <w:trHeight w:val="300"/>
          <w:jc w:val="center"/>
        </w:trPr>
        <w:tc>
          <w:tcPr>
            <w:tcW w:w="1476" w:type="pct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vAlign w:val="center"/>
            <w:hideMark/>
          </w:tcPr>
          <w:p w14:paraId="667C30F7" w14:textId="77777777" w:rsidR="00316A21" w:rsidRPr="005C75E5" w:rsidRDefault="00316A21" w:rsidP="001A0BC5">
            <w:pPr>
              <w:jc w:val="center"/>
              <w:rPr>
                <w:b/>
                <w:spacing w:val="-5"/>
              </w:rPr>
            </w:pPr>
            <w:r w:rsidRPr="005C75E5">
              <w:rPr>
                <w:b/>
                <w:spacing w:val="-5"/>
              </w:rPr>
              <w:t>VR</w:t>
            </w:r>
          </w:p>
        </w:tc>
        <w:tc>
          <w:tcPr>
            <w:tcW w:w="1128" w:type="pct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vAlign w:val="center"/>
            <w:hideMark/>
          </w:tcPr>
          <w:p w14:paraId="456F5643" w14:textId="77777777" w:rsidR="00316A21" w:rsidRPr="005C75E5" w:rsidRDefault="00316A21" w:rsidP="001A0BC5">
            <w:pPr>
              <w:jc w:val="center"/>
              <w:rPr>
                <w:b/>
              </w:rPr>
            </w:pPr>
            <w:r w:rsidRPr="005C75E5">
              <w:rPr>
                <w:b/>
              </w:rPr>
              <w:t>Red</w:t>
            </w:r>
          </w:p>
        </w:tc>
        <w:tc>
          <w:tcPr>
            <w:tcW w:w="1551" w:type="pct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vAlign w:val="center"/>
            <w:hideMark/>
          </w:tcPr>
          <w:p w14:paraId="5B4D1CB5" w14:textId="77777777" w:rsidR="00316A21" w:rsidRPr="005C75E5" w:rsidRDefault="00316A21" w:rsidP="001A0BC5">
            <w:pPr>
              <w:jc w:val="center"/>
              <w:rPr>
                <w:b/>
              </w:rPr>
            </w:pPr>
            <w:r w:rsidRPr="005C75E5">
              <w:rPr>
                <w:b/>
              </w:rPr>
              <w:t>Yellow</w:t>
            </w:r>
          </w:p>
        </w:tc>
        <w:tc>
          <w:tcPr>
            <w:tcW w:w="845" w:type="pct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vAlign w:val="center"/>
            <w:hideMark/>
          </w:tcPr>
          <w:p w14:paraId="385339D3" w14:textId="77777777" w:rsidR="00316A21" w:rsidRPr="005C75E5" w:rsidRDefault="00316A21" w:rsidP="001A0BC5">
            <w:pPr>
              <w:jc w:val="center"/>
              <w:rPr>
                <w:b/>
              </w:rPr>
            </w:pPr>
            <w:r w:rsidRPr="005C75E5">
              <w:rPr>
                <w:b/>
              </w:rPr>
              <w:t>Green</w:t>
            </w:r>
          </w:p>
        </w:tc>
      </w:tr>
      <w:tr w:rsidR="00316A21" w:rsidRPr="005C75E5" w14:paraId="35A9EDBD" w14:textId="77777777" w:rsidTr="007F6AA6">
        <w:trPr>
          <w:trHeight w:val="300"/>
          <w:jc w:val="center"/>
        </w:trPr>
        <w:tc>
          <w:tcPr>
            <w:tcW w:w="14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89F7B2" w14:textId="77777777" w:rsidR="00316A21" w:rsidRPr="005C75E5" w:rsidRDefault="00316A21" w:rsidP="001A0BC5">
            <w:r w:rsidRPr="005C75E5">
              <w:t>HR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F04E63" w14:textId="77777777" w:rsidR="00316A21" w:rsidRPr="005C75E5" w:rsidRDefault="00316A21" w:rsidP="001A0BC5">
            <w:pPr>
              <w:jc w:val="center"/>
            </w:pPr>
            <w:r w:rsidRPr="005C75E5">
              <w:t>&lt;50 or &gt;120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FC2D4A" w14:textId="77777777" w:rsidR="00316A21" w:rsidRPr="005C75E5" w:rsidRDefault="00316A21" w:rsidP="001A0BC5">
            <w:pPr>
              <w:jc w:val="center"/>
            </w:pPr>
            <w:r w:rsidRPr="005C75E5">
              <w:t>50-59 or 100-119</w:t>
            </w:r>
          </w:p>
        </w:tc>
        <w:tc>
          <w:tcPr>
            <w:tcW w:w="8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625D82" w14:textId="77777777" w:rsidR="00316A21" w:rsidRPr="005C75E5" w:rsidRDefault="00316A21" w:rsidP="001A0BC5">
            <w:pPr>
              <w:jc w:val="center"/>
            </w:pPr>
            <w:r w:rsidRPr="005C75E5">
              <w:t>59-100</w:t>
            </w:r>
          </w:p>
        </w:tc>
      </w:tr>
      <w:tr w:rsidR="00316A21" w:rsidRPr="005C75E5" w14:paraId="4971A31D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53123743" w14:textId="77777777" w:rsidR="00316A21" w:rsidRPr="005C75E5" w:rsidRDefault="00316A21" w:rsidP="001A0BC5">
            <w:r w:rsidRPr="005C75E5">
              <w:t>SBP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7CDEF534" w14:textId="77777777" w:rsidR="00316A21" w:rsidRPr="005C75E5" w:rsidRDefault="00316A21" w:rsidP="001A0BC5">
            <w:pPr>
              <w:jc w:val="center"/>
            </w:pPr>
            <w:r w:rsidRPr="005C75E5">
              <w:t>&lt;81 or &gt;180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1071D35D" w14:textId="77777777" w:rsidR="00316A21" w:rsidRPr="005C75E5" w:rsidRDefault="00316A21" w:rsidP="001A0BC5">
            <w:pPr>
              <w:jc w:val="center"/>
            </w:pPr>
            <w:r w:rsidRPr="005C75E5">
              <w:t>81-99 or 160-179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79C659D8" w14:textId="77777777" w:rsidR="00316A21" w:rsidRPr="005C75E5" w:rsidRDefault="00316A21" w:rsidP="001A0BC5">
            <w:pPr>
              <w:jc w:val="center"/>
            </w:pPr>
            <w:r w:rsidRPr="005C75E5">
              <w:t>100-160</w:t>
            </w:r>
          </w:p>
        </w:tc>
      </w:tr>
      <w:tr w:rsidR="00316A21" w:rsidRPr="005C75E5" w14:paraId="337387A8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278B5BE4" w14:textId="77777777" w:rsidR="00316A21" w:rsidRPr="005C75E5" w:rsidRDefault="00316A21" w:rsidP="001A0BC5">
            <w:r w:rsidRPr="005C75E5">
              <w:t>DBP</w:t>
            </w:r>
          </w:p>
        </w:tc>
        <w:tc>
          <w:tcPr>
            <w:tcW w:w="1128" w:type="pct"/>
            <w:noWrap/>
            <w:vAlign w:val="center"/>
            <w:hideMark/>
          </w:tcPr>
          <w:p w14:paraId="2850F0D4" w14:textId="77777777" w:rsidR="00316A21" w:rsidRPr="005C75E5" w:rsidRDefault="00316A21" w:rsidP="001A0BC5">
            <w:pPr>
              <w:jc w:val="center"/>
            </w:pPr>
            <w:r w:rsidRPr="005C75E5">
              <w:t>&lt;41 or &gt;100</w:t>
            </w:r>
          </w:p>
        </w:tc>
        <w:tc>
          <w:tcPr>
            <w:tcW w:w="1551" w:type="pct"/>
            <w:noWrap/>
            <w:vAlign w:val="center"/>
            <w:hideMark/>
          </w:tcPr>
          <w:p w14:paraId="4433B4EE" w14:textId="77777777" w:rsidR="00316A21" w:rsidRPr="005C75E5" w:rsidRDefault="00316A21" w:rsidP="001A0BC5">
            <w:pPr>
              <w:jc w:val="center"/>
            </w:pPr>
            <w:r w:rsidRPr="005C75E5">
              <w:t>41-59 or 91-99</w:t>
            </w:r>
          </w:p>
        </w:tc>
        <w:tc>
          <w:tcPr>
            <w:tcW w:w="845" w:type="pct"/>
            <w:noWrap/>
            <w:vAlign w:val="center"/>
            <w:hideMark/>
          </w:tcPr>
          <w:p w14:paraId="0EB0E5FB" w14:textId="77777777" w:rsidR="00316A21" w:rsidRPr="005C75E5" w:rsidRDefault="00316A21" w:rsidP="001A0BC5">
            <w:pPr>
              <w:jc w:val="center"/>
            </w:pPr>
            <w:r w:rsidRPr="005C75E5">
              <w:t>60-90</w:t>
            </w:r>
          </w:p>
        </w:tc>
      </w:tr>
      <w:tr w:rsidR="00316A21" w:rsidRPr="005C75E5" w14:paraId="6A9C83DE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7227F7B8" w14:textId="5010AFBF" w:rsidR="00316A21" w:rsidRPr="005C75E5" w:rsidRDefault="00316A21" w:rsidP="001A0BC5">
            <w:r w:rsidRPr="005C75E5">
              <w:t>MBP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025736D3" w14:textId="77777777" w:rsidR="00316A21" w:rsidRPr="005C75E5" w:rsidRDefault="00316A21" w:rsidP="001A0BC5">
            <w:pPr>
              <w:jc w:val="center"/>
            </w:pPr>
            <w:r w:rsidRPr="005C75E5">
              <w:t>&lt;51 or &gt;90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66DEDC32" w14:textId="77777777" w:rsidR="00316A21" w:rsidRPr="005C75E5" w:rsidRDefault="00316A21" w:rsidP="001A0BC5">
            <w:pPr>
              <w:jc w:val="center"/>
            </w:pPr>
            <w:r w:rsidRPr="005C75E5">
              <w:t>51-59 or 71-89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0EB25611" w14:textId="77777777" w:rsidR="00316A21" w:rsidRPr="005C75E5" w:rsidRDefault="00316A21" w:rsidP="001A0BC5">
            <w:pPr>
              <w:jc w:val="center"/>
            </w:pPr>
            <w:r w:rsidRPr="005C75E5">
              <w:t>60-70</w:t>
            </w:r>
          </w:p>
        </w:tc>
      </w:tr>
      <w:tr w:rsidR="00316A21" w:rsidRPr="005C75E5" w14:paraId="442C9DD8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117BD69C" w14:textId="2B3316A4" w:rsidR="00316A21" w:rsidRPr="005C75E5" w:rsidRDefault="00316A21" w:rsidP="001A0BC5">
            <w:r w:rsidRPr="005C75E5">
              <w:t>NSBP</w:t>
            </w:r>
          </w:p>
        </w:tc>
        <w:tc>
          <w:tcPr>
            <w:tcW w:w="1128" w:type="pct"/>
            <w:noWrap/>
            <w:vAlign w:val="center"/>
            <w:hideMark/>
          </w:tcPr>
          <w:p w14:paraId="56E4D4EB" w14:textId="77777777" w:rsidR="00316A21" w:rsidRPr="005C75E5" w:rsidRDefault="00316A21" w:rsidP="001A0BC5">
            <w:pPr>
              <w:jc w:val="center"/>
            </w:pPr>
            <w:r w:rsidRPr="005C75E5">
              <w:t>&lt;81 or &gt;180</w:t>
            </w:r>
          </w:p>
        </w:tc>
        <w:tc>
          <w:tcPr>
            <w:tcW w:w="1551" w:type="pct"/>
            <w:noWrap/>
            <w:vAlign w:val="center"/>
            <w:hideMark/>
          </w:tcPr>
          <w:p w14:paraId="23C928B2" w14:textId="77777777" w:rsidR="00316A21" w:rsidRPr="005C75E5" w:rsidRDefault="00316A21" w:rsidP="001A0BC5">
            <w:pPr>
              <w:jc w:val="center"/>
            </w:pPr>
            <w:r w:rsidRPr="005C75E5">
              <w:t>81-99 or 160-179</w:t>
            </w:r>
          </w:p>
        </w:tc>
        <w:tc>
          <w:tcPr>
            <w:tcW w:w="845" w:type="pct"/>
            <w:noWrap/>
            <w:vAlign w:val="center"/>
            <w:hideMark/>
          </w:tcPr>
          <w:p w14:paraId="772AE8A9" w14:textId="77777777" w:rsidR="00316A21" w:rsidRPr="005C75E5" w:rsidRDefault="00316A21" w:rsidP="001A0BC5">
            <w:pPr>
              <w:jc w:val="center"/>
            </w:pPr>
            <w:r w:rsidRPr="005C75E5">
              <w:t>100-159</w:t>
            </w:r>
          </w:p>
        </w:tc>
      </w:tr>
      <w:tr w:rsidR="00316A21" w:rsidRPr="005C75E5" w14:paraId="5A870C36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7EB04A72" w14:textId="61F86CC4" w:rsidR="00316A21" w:rsidRPr="005C75E5" w:rsidRDefault="00316A21" w:rsidP="001A0BC5">
            <w:r w:rsidRPr="005C75E5">
              <w:t>NDBP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4C24F598" w14:textId="77777777" w:rsidR="00316A21" w:rsidRPr="005C75E5" w:rsidRDefault="00316A21" w:rsidP="001A0BC5">
            <w:pPr>
              <w:jc w:val="center"/>
            </w:pPr>
            <w:r w:rsidRPr="005C75E5">
              <w:t>&lt;41 or &gt;100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40EE9D90" w14:textId="77777777" w:rsidR="00316A21" w:rsidRPr="005C75E5" w:rsidRDefault="00316A21" w:rsidP="001A0BC5">
            <w:pPr>
              <w:jc w:val="center"/>
            </w:pPr>
            <w:r w:rsidRPr="005C75E5">
              <w:t>41-59 or 91-99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1D1F72E2" w14:textId="77777777" w:rsidR="00316A21" w:rsidRPr="005C75E5" w:rsidRDefault="00316A21" w:rsidP="001A0BC5">
            <w:pPr>
              <w:jc w:val="center"/>
            </w:pPr>
            <w:r w:rsidRPr="005C75E5">
              <w:t>60-90</w:t>
            </w:r>
          </w:p>
        </w:tc>
      </w:tr>
      <w:tr w:rsidR="00316A21" w:rsidRPr="005C75E5" w14:paraId="28599240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09EC51BB" w14:textId="12717738" w:rsidR="00316A21" w:rsidRPr="005C75E5" w:rsidRDefault="00316A21" w:rsidP="001A0BC5">
            <w:r w:rsidRPr="005C75E5">
              <w:t>NMBP</w:t>
            </w:r>
          </w:p>
        </w:tc>
        <w:tc>
          <w:tcPr>
            <w:tcW w:w="1128" w:type="pct"/>
            <w:noWrap/>
            <w:vAlign w:val="center"/>
            <w:hideMark/>
          </w:tcPr>
          <w:p w14:paraId="4A082BCE" w14:textId="77777777" w:rsidR="00316A21" w:rsidRPr="005C75E5" w:rsidRDefault="00316A21" w:rsidP="001A0BC5">
            <w:pPr>
              <w:jc w:val="center"/>
            </w:pPr>
            <w:r w:rsidRPr="005C75E5">
              <w:t>&lt;51 or &gt;90</w:t>
            </w:r>
          </w:p>
        </w:tc>
        <w:tc>
          <w:tcPr>
            <w:tcW w:w="1551" w:type="pct"/>
            <w:noWrap/>
            <w:vAlign w:val="center"/>
            <w:hideMark/>
          </w:tcPr>
          <w:p w14:paraId="36855281" w14:textId="77777777" w:rsidR="00316A21" w:rsidRPr="005C75E5" w:rsidRDefault="00316A21" w:rsidP="001A0BC5">
            <w:pPr>
              <w:jc w:val="center"/>
            </w:pPr>
            <w:r w:rsidRPr="005C75E5">
              <w:t>51-59 or 71-89</w:t>
            </w:r>
          </w:p>
        </w:tc>
        <w:tc>
          <w:tcPr>
            <w:tcW w:w="845" w:type="pct"/>
            <w:noWrap/>
            <w:vAlign w:val="center"/>
            <w:hideMark/>
          </w:tcPr>
          <w:p w14:paraId="33BB0272" w14:textId="77777777" w:rsidR="00316A21" w:rsidRPr="005C75E5" w:rsidRDefault="00316A21" w:rsidP="001A0BC5">
            <w:pPr>
              <w:jc w:val="center"/>
            </w:pPr>
            <w:r w:rsidRPr="005C75E5">
              <w:t>60-70</w:t>
            </w:r>
          </w:p>
        </w:tc>
      </w:tr>
      <w:tr w:rsidR="00316A21" w:rsidRPr="005C75E5" w14:paraId="493525E7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0F4C7BFE" w14:textId="3990FA9E" w:rsidR="00316A21" w:rsidRPr="005C75E5" w:rsidRDefault="00316A21" w:rsidP="001A0BC5">
            <w:r w:rsidRPr="005C75E5">
              <w:t>SpO2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043D717B" w14:textId="77777777" w:rsidR="00316A21" w:rsidRPr="005C75E5" w:rsidRDefault="00316A21" w:rsidP="001A0BC5">
            <w:pPr>
              <w:jc w:val="center"/>
            </w:pPr>
            <w:r w:rsidRPr="005C75E5">
              <w:t>&lt;90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4437239F" w14:textId="77777777" w:rsidR="00316A21" w:rsidRPr="005C75E5" w:rsidRDefault="00316A21" w:rsidP="001A0BC5">
            <w:pPr>
              <w:jc w:val="center"/>
            </w:pPr>
            <w:r w:rsidRPr="005C75E5">
              <w:t>90-95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125E5D7C" w14:textId="77777777" w:rsidR="00316A21" w:rsidRPr="005C75E5" w:rsidRDefault="00316A21" w:rsidP="001A0BC5">
            <w:pPr>
              <w:jc w:val="center"/>
            </w:pPr>
            <w:r w:rsidRPr="005C75E5">
              <w:t>95-100</w:t>
            </w:r>
          </w:p>
        </w:tc>
      </w:tr>
      <w:tr w:rsidR="00316A21" w:rsidRPr="005C75E5" w14:paraId="7816ACAF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16FBF02D" w14:textId="77777777" w:rsidR="00316A21" w:rsidRPr="005C75E5" w:rsidRDefault="00316A21" w:rsidP="001A0BC5">
            <w:r w:rsidRPr="005C75E5">
              <w:t>“PULSE RATE”</w:t>
            </w:r>
          </w:p>
        </w:tc>
        <w:tc>
          <w:tcPr>
            <w:tcW w:w="1128" w:type="pct"/>
            <w:noWrap/>
            <w:vAlign w:val="center"/>
            <w:hideMark/>
          </w:tcPr>
          <w:p w14:paraId="5A39BF58" w14:textId="77777777" w:rsidR="00316A21" w:rsidRPr="005C75E5" w:rsidRDefault="00316A21" w:rsidP="001A0BC5">
            <w:pPr>
              <w:jc w:val="center"/>
            </w:pPr>
            <w:r w:rsidRPr="005C75E5">
              <w:t>&lt;90</w:t>
            </w:r>
          </w:p>
        </w:tc>
        <w:tc>
          <w:tcPr>
            <w:tcW w:w="1551" w:type="pct"/>
            <w:noWrap/>
            <w:vAlign w:val="center"/>
            <w:hideMark/>
          </w:tcPr>
          <w:p w14:paraId="746E7A5E" w14:textId="77777777" w:rsidR="00316A21" w:rsidRPr="005C75E5" w:rsidRDefault="00316A21" w:rsidP="001A0BC5">
            <w:pPr>
              <w:jc w:val="center"/>
            </w:pPr>
            <w:r w:rsidRPr="005C75E5">
              <w:t>90-94</w:t>
            </w:r>
          </w:p>
        </w:tc>
        <w:tc>
          <w:tcPr>
            <w:tcW w:w="845" w:type="pct"/>
            <w:noWrap/>
            <w:vAlign w:val="center"/>
            <w:hideMark/>
          </w:tcPr>
          <w:p w14:paraId="4D595B76" w14:textId="77777777" w:rsidR="00316A21" w:rsidRPr="005C75E5" w:rsidRDefault="00316A21" w:rsidP="001A0BC5">
            <w:pPr>
              <w:jc w:val="center"/>
            </w:pPr>
            <w:r w:rsidRPr="005C75E5">
              <w:t>94-100</w:t>
            </w:r>
          </w:p>
        </w:tc>
      </w:tr>
      <w:tr w:rsidR="00316A21" w:rsidRPr="005C75E5" w14:paraId="6A2721DA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18EBA838" w14:textId="77777777" w:rsidR="00316A21" w:rsidRPr="005C75E5" w:rsidRDefault="00316A21" w:rsidP="001A0BC5">
            <w:r w:rsidRPr="005C75E5">
              <w:t>TEMP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23A11C86" w14:textId="77777777" w:rsidR="00316A21" w:rsidRPr="005C75E5" w:rsidRDefault="00316A21" w:rsidP="001A0BC5">
            <w:pPr>
              <w:jc w:val="center"/>
            </w:pPr>
            <w:r w:rsidRPr="005C75E5">
              <w:t>&lt;35 or &gt;39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76D012A6" w14:textId="77777777" w:rsidR="00316A21" w:rsidRPr="005C75E5" w:rsidRDefault="00316A21" w:rsidP="001A0BC5">
            <w:pPr>
              <w:jc w:val="center"/>
            </w:pPr>
            <w:r w:rsidRPr="005C75E5">
              <w:t>35-36 or 38-39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27685F92" w14:textId="77777777" w:rsidR="00316A21" w:rsidRPr="005C75E5" w:rsidRDefault="00316A21" w:rsidP="001A0BC5">
            <w:pPr>
              <w:jc w:val="center"/>
            </w:pPr>
            <w:r w:rsidRPr="005C75E5">
              <w:t>36-38</w:t>
            </w:r>
          </w:p>
        </w:tc>
      </w:tr>
      <w:tr w:rsidR="00316A21" w:rsidRPr="005C75E5" w14:paraId="4DF02530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7A4AA2C6" w14:textId="25F754EB" w:rsidR="00316A21" w:rsidRPr="005C75E5" w:rsidRDefault="00316A21" w:rsidP="001A0BC5">
            <w:r w:rsidRPr="005C75E5">
              <w:t>RR</w:t>
            </w:r>
          </w:p>
        </w:tc>
        <w:tc>
          <w:tcPr>
            <w:tcW w:w="1128" w:type="pct"/>
            <w:noWrap/>
            <w:vAlign w:val="center"/>
            <w:hideMark/>
          </w:tcPr>
          <w:p w14:paraId="1C538C6E" w14:textId="77777777" w:rsidR="00316A21" w:rsidRPr="005C75E5" w:rsidRDefault="00316A21" w:rsidP="001A0BC5">
            <w:pPr>
              <w:jc w:val="center"/>
            </w:pPr>
            <w:r w:rsidRPr="005C75E5">
              <w:t>&lt;8 or &gt;30</w:t>
            </w:r>
          </w:p>
        </w:tc>
        <w:tc>
          <w:tcPr>
            <w:tcW w:w="1551" w:type="pct"/>
            <w:noWrap/>
            <w:vAlign w:val="center"/>
            <w:hideMark/>
          </w:tcPr>
          <w:p w14:paraId="4C3F0D3C" w14:textId="77777777" w:rsidR="00316A21" w:rsidRPr="005C75E5" w:rsidRDefault="00316A21" w:rsidP="001A0BC5">
            <w:pPr>
              <w:jc w:val="center"/>
            </w:pPr>
            <w:r w:rsidRPr="005C75E5">
              <w:t>8-9 or 26-30</w:t>
            </w:r>
          </w:p>
        </w:tc>
        <w:tc>
          <w:tcPr>
            <w:tcW w:w="845" w:type="pct"/>
            <w:noWrap/>
            <w:vAlign w:val="center"/>
            <w:hideMark/>
          </w:tcPr>
          <w:p w14:paraId="29EB9642" w14:textId="77777777" w:rsidR="00316A21" w:rsidRPr="005C75E5" w:rsidRDefault="00316A21" w:rsidP="001A0BC5">
            <w:pPr>
              <w:jc w:val="center"/>
            </w:pPr>
            <w:r w:rsidRPr="005C75E5">
              <w:t>10-25</w:t>
            </w:r>
          </w:p>
        </w:tc>
      </w:tr>
      <w:tr w:rsidR="00316A21" w:rsidRPr="005C75E5" w14:paraId="411BFAC0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10CF79A8" w14:textId="77777777" w:rsidR="00316A21" w:rsidRPr="005C75E5" w:rsidRDefault="00316A21" w:rsidP="001A0BC5">
            <w:r w:rsidRPr="005C75E5">
              <w:t>ICP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027AE5FF" w14:textId="77777777" w:rsidR="00316A21" w:rsidRPr="005C75E5" w:rsidRDefault="00316A21" w:rsidP="001A0BC5">
            <w:pPr>
              <w:jc w:val="center"/>
            </w:pPr>
            <w:r w:rsidRPr="005C75E5">
              <w:t>&gt;30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3FD61172" w14:textId="77777777" w:rsidR="00316A21" w:rsidRPr="005C75E5" w:rsidRDefault="00316A21" w:rsidP="001A0BC5">
            <w:pPr>
              <w:jc w:val="center"/>
            </w:pPr>
            <w:r w:rsidRPr="005C75E5">
              <w:t>20-30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126829E5" w14:textId="77777777" w:rsidR="00316A21" w:rsidRPr="005C75E5" w:rsidRDefault="00316A21" w:rsidP="001A0BC5">
            <w:pPr>
              <w:jc w:val="center"/>
            </w:pPr>
            <w:r w:rsidRPr="005C75E5">
              <w:t>0-19</w:t>
            </w:r>
          </w:p>
        </w:tc>
      </w:tr>
      <w:tr w:rsidR="00316A21" w:rsidRPr="005C75E5" w14:paraId="5C1A730E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696F794E" w14:textId="1C819058" w:rsidR="00316A21" w:rsidRPr="005C75E5" w:rsidRDefault="00316A21" w:rsidP="001A0BC5">
            <w:r w:rsidRPr="005C75E5">
              <w:t>EtCO2</w:t>
            </w:r>
          </w:p>
        </w:tc>
        <w:tc>
          <w:tcPr>
            <w:tcW w:w="1128" w:type="pct"/>
            <w:noWrap/>
            <w:vAlign w:val="center"/>
            <w:hideMark/>
          </w:tcPr>
          <w:p w14:paraId="748D9234" w14:textId="77777777" w:rsidR="00316A21" w:rsidRPr="005C75E5" w:rsidRDefault="00316A21" w:rsidP="001A0BC5">
            <w:pPr>
              <w:jc w:val="center"/>
            </w:pPr>
            <w:r w:rsidRPr="005C75E5">
              <w:t>&lt;20 or &gt;50</w:t>
            </w:r>
          </w:p>
        </w:tc>
        <w:tc>
          <w:tcPr>
            <w:tcW w:w="1551" w:type="pct"/>
            <w:noWrap/>
            <w:vAlign w:val="center"/>
            <w:hideMark/>
          </w:tcPr>
          <w:p w14:paraId="762ED22B" w14:textId="77777777" w:rsidR="00316A21" w:rsidRPr="005C75E5" w:rsidRDefault="00316A21" w:rsidP="001A0BC5">
            <w:pPr>
              <w:jc w:val="center"/>
            </w:pPr>
            <w:r w:rsidRPr="005C75E5">
              <w:t>20-30 or 40-50</w:t>
            </w:r>
          </w:p>
        </w:tc>
        <w:tc>
          <w:tcPr>
            <w:tcW w:w="845" w:type="pct"/>
            <w:noWrap/>
            <w:vAlign w:val="center"/>
            <w:hideMark/>
          </w:tcPr>
          <w:p w14:paraId="7D41B06E" w14:textId="77777777" w:rsidR="00316A21" w:rsidRPr="005C75E5" w:rsidRDefault="00316A21" w:rsidP="001A0BC5">
            <w:pPr>
              <w:jc w:val="center"/>
            </w:pPr>
            <w:r w:rsidRPr="005C75E5">
              <w:t>30-40</w:t>
            </w:r>
          </w:p>
        </w:tc>
      </w:tr>
      <w:tr w:rsidR="00316A21" w:rsidRPr="005C75E5" w14:paraId="1FBAA66F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7DBCCD1A" w14:textId="77777777" w:rsidR="00316A21" w:rsidRPr="005C75E5" w:rsidRDefault="00316A21" w:rsidP="001A0BC5">
            <w:r w:rsidRPr="005C75E5">
              <w:t>SI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4F1569A9" w14:textId="77777777" w:rsidR="00316A21" w:rsidRPr="005C75E5" w:rsidRDefault="00316A21" w:rsidP="001A0BC5">
            <w:pPr>
              <w:jc w:val="center"/>
            </w:pPr>
            <w:r w:rsidRPr="005C75E5">
              <w:t>&gt;1.2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0383651F" w14:textId="77777777" w:rsidR="00316A21" w:rsidRPr="005C75E5" w:rsidRDefault="00316A21" w:rsidP="001A0BC5">
            <w:pPr>
              <w:jc w:val="center"/>
            </w:pPr>
            <w:r w:rsidRPr="005C75E5">
              <w:t>&gt;0.9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62CAF8E0" w14:textId="77777777" w:rsidR="00316A21" w:rsidRPr="005C75E5" w:rsidRDefault="00316A21" w:rsidP="001A0BC5">
            <w:pPr>
              <w:jc w:val="center"/>
            </w:pPr>
            <w:r w:rsidRPr="005C75E5">
              <w:t>&lt;0.9</w:t>
            </w:r>
          </w:p>
        </w:tc>
      </w:tr>
      <w:tr w:rsidR="00316A21" w:rsidRPr="005C75E5" w14:paraId="4784A906" w14:textId="77777777" w:rsidTr="007F6AA6">
        <w:trPr>
          <w:trHeight w:val="300"/>
          <w:jc w:val="center"/>
        </w:trPr>
        <w:tc>
          <w:tcPr>
            <w:tcW w:w="1476" w:type="pct"/>
            <w:noWrap/>
            <w:vAlign w:val="center"/>
            <w:hideMark/>
          </w:tcPr>
          <w:p w14:paraId="568FA9DE" w14:textId="77777777" w:rsidR="00316A21" w:rsidRPr="005C75E5" w:rsidRDefault="00316A21" w:rsidP="001A0BC5">
            <w:r w:rsidRPr="005C75E5">
              <w:t>CPP</w:t>
            </w:r>
          </w:p>
        </w:tc>
        <w:tc>
          <w:tcPr>
            <w:tcW w:w="1128" w:type="pct"/>
            <w:noWrap/>
            <w:vAlign w:val="center"/>
            <w:hideMark/>
          </w:tcPr>
          <w:p w14:paraId="607496AB" w14:textId="77777777" w:rsidR="00316A21" w:rsidRPr="005C75E5" w:rsidRDefault="00316A21" w:rsidP="001A0BC5">
            <w:pPr>
              <w:jc w:val="center"/>
            </w:pPr>
            <w:r w:rsidRPr="005C75E5">
              <w:t>&lt;50</w:t>
            </w:r>
          </w:p>
        </w:tc>
        <w:tc>
          <w:tcPr>
            <w:tcW w:w="1551" w:type="pct"/>
            <w:noWrap/>
            <w:vAlign w:val="center"/>
            <w:hideMark/>
          </w:tcPr>
          <w:p w14:paraId="73C502F9" w14:textId="77777777" w:rsidR="00316A21" w:rsidRPr="005C75E5" w:rsidRDefault="00316A21" w:rsidP="001A0BC5">
            <w:pPr>
              <w:jc w:val="center"/>
            </w:pPr>
            <w:r w:rsidRPr="005C75E5">
              <w:t>50-60</w:t>
            </w:r>
          </w:p>
        </w:tc>
        <w:tc>
          <w:tcPr>
            <w:tcW w:w="845" w:type="pct"/>
            <w:noWrap/>
            <w:vAlign w:val="center"/>
            <w:hideMark/>
          </w:tcPr>
          <w:p w14:paraId="680FF707" w14:textId="77777777" w:rsidR="00316A21" w:rsidRPr="005C75E5" w:rsidRDefault="00316A21" w:rsidP="001A0BC5">
            <w:pPr>
              <w:jc w:val="center"/>
            </w:pPr>
            <w:r w:rsidRPr="005C75E5">
              <w:t>&gt;60</w:t>
            </w:r>
          </w:p>
        </w:tc>
      </w:tr>
      <w:tr w:rsidR="00316A21" w:rsidRPr="005C75E5" w14:paraId="6503FD30" w14:textId="77777777" w:rsidTr="007F6AA6">
        <w:trPr>
          <w:trHeight w:val="300"/>
          <w:jc w:val="center"/>
        </w:trPr>
        <w:tc>
          <w:tcPr>
            <w:tcW w:w="1476" w:type="pct"/>
            <w:shd w:val="clear" w:color="auto" w:fill="D9E2F3" w:themeFill="accent1" w:themeFillTint="33"/>
            <w:noWrap/>
            <w:vAlign w:val="center"/>
            <w:hideMark/>
          </w:tcPr>
          <w:p w14:paraId="47553115" w14:textId="77777777" w:rsidR="00316A21" w:rsidRPr="005C75E5" w:rsidRDefault="00316A21" w:rsidP="001A0BC5">
            <w:r w:rsidRPr="005C75E5">
              <w:t>BTI</w:t>
            </w:r>
          </w:p>
        </w:tc>
        <w:tc>
          <w:tcPr>
            <w:tcW w:w="1128" w:type="pct"/>
            <w:shd w:val="clear" w:color="auto" w:fill="D9E2F3" w:themeFill="accent1" w:themeFillTint="33"/>
            <w:noWrap/>
            <w:vAlign w:val="center"/>
            <w:hideMark/>
          </w:tcPr>
          <w:p w14:paraId="2A48CDAB" w14:textId="77777777" w:rsidR="00316A21" w:rsidRPr="005C75E5" w:rsidRDefault="00316A21" w:rsidP="001A0BC5">
            <w:pPr>
              <w:jc w:val="center"/>
            </w:pPr>
            <w:r w:rsidRPr="005C75E5">
              <w:t>&lt;2</w:t>
            </w:r>
          </w:p>
        </w:tc>
        <w:tc>
          <w:tcPr>
            <w:tcW w:w="1551" w:type="pct"/>
            <w:shd w:val="clear" w:color="auto" w:fill="D9E2F3" w:themeFill="accent1" w:themeFillTint="33"/>
            <w:noWrap/>
            <w:vAlign w:val="center"/>
            <w:hideMark/>
          </w:tcPr>
          <w:p w14:paraId="4606E732" w14:textId="77777777" w:rsidR="00316A21" w:rsidRPr="005C75E5" w:rsidRDefault="00316A21" w:rsidP="001A0BC5">
            <w:pPr>
              <w:jc w:val="center"/>
            </w:pPr>
            <w:r w:rsidRPr="005C75E5">
              <w:t>2-3</w:t>
            </w:r>
          </w:p>
        </w:tc>
        <w:tc>
          <w:tcPr>
            <w:tcW w:w="845" w:type="pct"/>
            <w:shd w:val="clear" w:color="auto" w:fill="D9E2F3" w:themeFill="accent1" w:themeFillTint="33"/>
            <w:noWrap/>
            <w:vAlign w:val="center"/>
            <w:hideMark/>
          </w:tcPr>
          <w:p w14:paraId="11E04D59" w14:textId="77777777" w:rsidR="00316A21" w:rsidRPr="005C75E5" w:rsidRDefault="00316A21" w:rsidP="001A0BC5">
            <w:pPr>
              <w:jc w:val="center"/>
            </w:pPr>
            <w:r w:rsidRPr="005C75E5">
              <w:t>&gt;4</w:t>
            </w:r>
          </w:p>
        </w:tc>
      </w:tr>
    </w:tbl>
    <w:p w14:paraId="31C43E40" w14:textId="09EB3F17" w:rsidR="00C800B9" w:rsidRDefault="00316A21" w:rsidP="00A16B9D">
      <w:r w:rsidRPr="005C75E5">
        <w:t xml:space="preserve">EtCO2 = end-tidal carbon dioxide; MBP = mean blood pressure; NDBP = </w:t>
      </w:r>
      <w:r w:rsidR="00A16B9D">
        <w:t>non-invasive</w:t>
      </w:r>
      <w:r w:rsidRPr="005C75E5">
        <w:t xml:space="preserve"> DBP; NMBP = </w:t>
      </w:r>
      <w:r w:rsidR="00A16B9D">
        <w:t>non-invasive</w:t>
      </w:r>
      <w:r w:rsidRPr="005C75E5">
        <w:t xml:space="preserve"> MBP; NSBP = </w:t>
      </w:r>
      <w:r w:rsidR="00A16B9D">
        <w:t>non-invasive</w:t>
      </w:r>
      <w:r w:rsidRPr="005C75E5">
        <w:t xml:space="preserve"> SBP; RR = respiratory rate; SpO2 = blood oxygen saturation (pulse oximetry).</w:t>
      </w:r>
    </w:p>
    <w:sectPr w:rsidR="00C80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A4E2A"/>
    <w:multiLevelType w:val="hybridMultilevel"/>
    <w:tmpl w:val="CE924DD0"/>
    <w:lvl w:ilvl="0" w:tplc="77A0B79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490297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21"/>
    <w:rsid w:val="00033FED"/>
    <w:rsid w:val="001656A4"/>
    <w:rsid w:val="00316A21"/>
    <w:rsid w:val="00690293"/>
    <w:rsid w:val="0079349D"/>
    <w:rsid w:val="007F6AA6"/>
    <w:rsid w:val="008D5FE3"/>
    <w:rsid w:val="00A16B9D"/>
    <w:rsid w:val="00BA5F39"/>
    <w:rsid w:val="00C800B9"/>
    <w:rsid w:val="00F1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496C2"/>
  <w15:chartTrackingRefBased/>
  <w15:docId w15:val="{30800FF7-7348-4A95-8749-8F8A0EA9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R Heading 1"/>
    <w:basedOn w:val="Normal"/>
    <w:next w:val="Normal"/>
    <w:link w:val="Heading1Char"/>
    <w:qFormat/>
    <w:rsid w:val="00C800B9"/>
    <w:pPr>
      <w:keepNext/>
      <w:keepLines/>
      <w:tabs>
        <w:tab w:val="left" w:pos="547"/>
      </w:tabs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A2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A21"/>
    <w:pPr>
      <w:spacing w:after="200" w:line="240" w:lineRule="auto"/>
    </w:pPr>
    <w:rPr>
      <w:rFonts w:ascii="Times New Roman" w:eastAsiaTheme="minorHAnsi" w:hAnsi="Times New Roman"/>
      <w:i/>
      <w:iCs/>
      <w:color w:val="44546A" w:themeColor="text2"/>
      <w:sz w:val="18"/>
      <w:szCs w:val="18"/>
      <w:lang w:eastAsia="en-US"/>
    </w:rPr>
  </w:style>
  <w:style w:type="character" w:customStyle="1" w:styleId="Heading1Char">
    <w:name w:val="Heading 1 Char"/>
    <w:aliases w:val="TR Heading 1 Char"/>
    <w:basedOn w:val="DefaultParagraphFont"/>
    <w:link w:val="Heading1"/>
    <w:rsid w:val="00C800B9"/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3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9D8AE3-4FC8-8A40-AEAC-9A9071E29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34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iming</dc:creator>
  <cp:keywords/>
  <dc:description/>
  <cp:lastModifiedBy>Yang, Shiming</cp:lastModifiedBy>
  <cp:revision>5</cp:revision>
  <dcterms:created xsi:type="dcterms:W3CDTF">2022-01-24T17:43:00Z</dcterms:created>
  <dcterms:modified xsi:type="dcterms:W3CDTF">2023-02-28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828f342813355cf01f0f7db49a070d04cd3ff9763d18937f9a89b875c7db8a</vt:lpwstr>
  </property>
</Properties>
</file>